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/>
      </w:pPr>
      <w:r>
        <w:rPr>
          <w:lang w:val="en-US"/>
        </w:rPr>
        <w:t xml:space="preserve">Table S1: Primers used for initial amplification, primer </w:t>
      </w:r>
      <w:r>
        <w:rPr/>
        <w:t>walking and preparation of HPV-150 and HPV-151 reference clones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"/>
        <w:gridCol w:w="4820"/>
        <w:gridCol w:w="1276"/>
        <w:gridCol w:w="1275"/>
      </w:tblGrid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PV-15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 (5’- 3’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US"/>
              </w:rPr>
              <w:t>Genomic position (nt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US"/>
              </w:rPr>
              <w:t>Direction of primer  (5’-3’)</w:t>
            </w:r>
          </w:p>
        </w:tc>
      </w:tr>
      <w:tr>
        <w:trPr/>
        <w:tc>
          <w:tcPr>
            <w:tcW w:w="9180" w:type="dxa"/>
            <w:gridSpan w:val="5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s used for the initial amplification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long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TCTCCAGATAATCCAATTAGC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7097-71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long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GCTCCAAAGGTACAATACATA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7002-70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9180" w:type="dxa"/>
            <w:gridSpan w:val="5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CR primers used for cloning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F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AGACAGAAATGATTGGGAAAG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749-7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R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GTGATGGTTTTTGAAGGAAT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00-51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F1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AACACCTCCCAGGCG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85-5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R1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CAGCAACAGATTCTCCAAAC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90-1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9180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quencing primer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fw.2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GAATGTTGACGAAG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3-14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rev.2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TGGTCAGCAATT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76-4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fw.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ATATGTGAGATTC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45-22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rev.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GCAGGAGCTCCTGAT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04-36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fw.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AAGATGAACCTTG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66-3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rev.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CTTGGTCACTTAG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75-27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fw.5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GACCAAGCCACTG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74-36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rev.5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CCATTTGGACATA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74-21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fw.6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ACTAAGCGTGATT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286-43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rev.6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ATTTCCTACAAA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84-16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fw.7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CAGATCAAGTGGTA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870-48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lang w:val="en-US"/>
              </w:rPr>
              <w:t>X1</w:t>
            </w:r>
            <w:r>
              <w:rPr>
                <w:lang w:val="en-US"/>
              </w:rPr>
              <w:t>rev.7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ATTCCCAATCGAG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72-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F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CTACCAGATGTCCAGACAAAGTAA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146-71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R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ATTCCTCTAACAGCCCATACC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137-61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F1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TTGTTGGGGTAATCAAATCT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839-68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1-R1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GGATCTGATTTTTCCT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173-71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1-F5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AGACAGAAATGATTGGGAAAG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749-7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1-R5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GTGATGGTTTTTGAAGGAAT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00-51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1-longR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GCTCCAAAGGTACAATACATA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7002-70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PV-151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 (5’- 3’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US"/>
              </w:rPr>
              <w:t>Genomic position (nt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US"/>
              </w:rPr>
              <w:t>Direction of primer (5’-3’)</w:t>
            </w:r>
          </w:p>
        </w:tc>
      </w:tr>
      <w:tr>
        <w:trPr/>
        <w:tc>
          <w:tcPr>
            <w:tcW w:w="9180" w:type="dxa"/>
            <w:gridSpan w:val="5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s used for the initial amplification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HPV22-L1-f1mix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GGCTTCCANCNTCNGGT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686-57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HPV22-L1-r1mix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TAATAGATGTCAGTNCTNTC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61-57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1Lfo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GAAACACAAAAAGAAGAC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95-7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long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TAATAGATGTCAGTTCTCTC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61-57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9180" w:type="dxa"/>
            <w:gridSpan w:val="5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CR primers used for cloning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CAACACCAGTAACCGC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298-7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AACATAATCTTCCAATAACCA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67-53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1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GGAGCCACCCGACAGA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25-50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1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AGCATACGCACACCCA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3-4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9180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quencing primers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L2F1-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TTTGCCTCCTACGCC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10-57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Long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GTCGCCATACACATCATTA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90-64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TACAGTGGCTGATAACACA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688-67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CTGTGCTACTATCACTG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36-67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GTCTTCTTTTTGTGTTT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95-7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TCTTGAAGAGCTT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6-6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CTACGTCTAAATG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600-46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AAAGACGCATATG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43-14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AGGTTGTGCTGAT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40-38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CAGCATGTCCCT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58-2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ACATTTTCAGGA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61-30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AGAAACCAGTTTG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76-2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GCTCCCGATCGCG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14-36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AAATATGGCAGTG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219-42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for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ATTGAGAGAATTA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834-48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CATCTAAAAGGG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54-2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AATGCAGCTATCAT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0-17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TCACTTTGCTGT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28-11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X2-rev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CAAATCAAGAGA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5-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w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276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7:09:00Z</dcterms:created>
  <dc:creator>Anja Kovanda</dc:creator>
  <dc:description/>
  <dc:language>en-US</dc:language>
  <cp:lastModifiedBy>Anja Kovanda</cp:lastModifiedBy>
  <dcterms:modified xsi:type="dcterms:W3CDTF">2011-07-04T07:09:00Z</dcterms:modified>
  <cp:revision>2</cp:revision>
  <dc:subject/>
  <dc:title/>
</cp:coreProperties>
</file>